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FC931" w14:textId="5C0D284F" w:rsidR="002904E9" w:rsidRDefault="002904E9" w:rsidP="002904E9">
      <w:pPr>
        <w:tabs>
          <w:tab w:val="left" w:pos="921"/>
        </w:tabs>
        <w:rPr>
          <w:rFonts w:ascii="Segoe UI" w:hAnsi="Segoe UI" w:cs="Segoe UI"/>
          <w:lang w:val="en-GB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1"/>
        <w:gridCol w:w="1128"/>
        <w:gridCol w:w="967"/>
        <w:gridCol w:w="1943"/>
        <w:gridCol w:w="1206"/>
        <w:gridCol w:w="336"/>
        <w:gridCol w:w="1118"/>
        <w:gridCol w:w="1941"/>
      </w:tblGrid>
      <w:tr w:rsidR="002904E9" w:rsidRPr="003B7560" w14:paraId="01B7ACC5" w14:textId="77777777" w:rsidTr="00C44C5B">
        <w:trPr>
          <w:trHeight w:val="454"/>
        </w:trPr>
        <w:tc>
          <w:tcPr>
            <w:tcW w:w="90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AA0CD" w14:textId="781990F1" w:rsidR="002904E9" w:rsidRPr="003B7560" w:rsidRDefault="003B7560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3B7560">
              <w:rPr>
                <w:rFonts w:ascii="Segoe UI" w:hAnsi="Segoe UI" w:cs="Segoe UI"/>
                <w:b/>
                <w:bCs/>
                <w:lang w:val="en-GB"/>
              </w:rPr>
              <w:t>Supplementary Table 1</w:t>
            </w:r>
            <w:r w:rsidRPr="003B7560">
              <w:rPr>
                <w:rFonts w:ascii="Segoe UI" w:hAnsi="Segoe UI" w:cs="Segoe UI"/>
                <w:b/>
                <w:bCs/>
                <w:lang w:val="en-GB"/>
              </w:rPr>
              <w:t>.</w:t>
            </w:r>
            <w:r w:rsidRPr="003B7560">
              <w:rPr>
                <w:rFonts w:ascii="Segoe UI" w:hAnsi="Segoe UI" w:cs="Segoe UI"/>
                <w:lang w:val="en-GB"/>
              </w:rPr>
              <w:t xml:space="preserve"> </w:t>
            </w:r>
            <w:r w:rsidR="002904E9" w:rsidRPr="003B7560">
              <w:rPr>
                <w:rFonts w:ascii="Segoe UI" w:hAnsi="Segoe UI" w:cs="Segoe UI"/>
                <w:sz w:val="20"/>
                <w:szCs w:val="20"/>
                <w:lang w:val="en-GB"/>
              </w:rPr>
              <w:t>Structured clinical screening prior to pulmonary function testing during the COVID-19 pandemic</w:t>
            </w:r>
          </w:p>
        </w:tc>
      </w:tr>
      <w:tr w:rsidR="002904E9" w:rsidRPr="007E7429" w14:paraId="25F31F2A" w14:textId="77777777" w:rsidTr="00C44C5B">
        <w:trPr>
          <w:trHeight w:val="784"/>
        </w:trPr>
        <w:tc>
          <w:tcPr>
            <w:tcW w:w="60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BC24D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Given &amp; Family Name:</w:t>
            </w:r>
          </w:p>
        </w:tc>
        <w:tc>
          <w:tcPr>
            <w:tcW w:w="3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A01C9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Date:</w:t>
            </w:r>
          </w:p>
        </w:tc>
      </w:tr>
      <w:tr w:rsidR="002904E9" w:rsidRPr="007E7429" w14:paraId="5BB914F3" w14:textId="77777777" w:rsidTr="00C44C5B">
        <w:trPr>
          <w:trHeight w:val="838"/>
        </w:trPr>
        <w:tc>
          <w:tcPr>
            <w:tcW w:w="15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F4900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Diagnosis:</w:t>
            </w:r>
          </w:p>
        </w:tc>
        <w:tc>
          <w:tcPr>
            <w:tcW w:w="751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06E6D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vertAlign w:val="superscript"/>
                <w:lang w:val="en-GB"/>
              </w:rPr>
              <w:t xml:space="preserve">                         </w:t>
            </w: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2904E9" w:rsidRPr="007E7429" w14:paraId="69805E46" w14:textId="77777777" w:rsidTr="00C44C5B">
        <w:trPr>
          <w:trHeight w:val="454"/>
        </w:trPr>
        <w:tc>
          <w:tcPr>
            <w:tcW w:w="2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65A7CF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Temperature (child):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E3A1DD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vertAlign w:val="superscript"/>
                <w:lang w:val="en-GB"/>
              </w:rPr>
              <w:t xml:space="preserve">                                     </w:t>
            </w:r>
            <w:proofErr w:type="spellStart"/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vertAlign w:val="superscript"/>
                <w:lang w:val="en-GB"/>
              </w:rPr>
              <w:t>o</w:t>
            </w: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C</w:t>
            </w:r>
            <w:proofErr w:type="spellEnd"/>
          </w:p>
        </w:tc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C58A2F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Temperature (caregiver):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52D9F5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vertAlign w:val="superscript"/>
                <w:lang w:val="en-GB"/>
              </w:rPr>
              <w:t xml:space="preserve">                                      </w:t>
            </w:r>
            <w:proofErr w:type="spellStart"/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vertAlign w:val="superscript"/>
                <w:lang w:val="en-GB"/>
              </w:rPr>
              <w:t>o</w:t>
            </w: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C</w:t>
            </w:r>
            <w:proofErr w:type="spellEnd"/>
          </w:p>
        </w:tc>
      </w:tr>
      <w:tr w:rsidR="002904E9" w:rsidRPr="007E7429" w14:paraId="29353483" w14:textId="77777777" w:rsidTr="00C44C5B">
        <w:trPr>
          <w:trHeight w:val="90"/>
        </w:trPr>
        <w:tc>
          <w:tcPr>
            <w:tcW w:w="90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D8E33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8"/>
                <w:szCs w:val="8"/>
                <w:lang w:val="en-GB"/>
              </w:rPr>
            </w:pPr>
          </w:p>
        </w:tc>
      </w:tr>
      <w:tr w:rsidR="002904E9" w:rsidRPr="003B7560" w14:paraId="34AC63C6" w14:textId="77777777" w:rsidTr="00C44C5B">
        <w:tc>
          <w:tcPr>
            <w:tcW w:w="90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2C5456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Has the patient had any of the following during the last 2 weeks? </w:t>
            </w:r>
          </w:p>
        </w:tc>
      </w:tr>
      <w:tr w:rsidR="002904E9" w:rsidRPr="007E7429" w14:paraId="17C30818" w14:textId="77777777" w:rsidTr="00C44C5B">
        <w:trPr>
          <w:trHeight w:val="313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C7892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462A6A7B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Temperature &gt;37.5 </w:t>
            </w:r>
            <w:proofErr w:type="spellStart"/>
            <w:r w:rsidRPr="007E7429">
              <w:rPr>
                <w:rFonts w:ascii="Segoe UI" w:hAnsi="Segoe UI" w:cs="Segoe UI"/>
                <w:sz w:val="20"/>
                <w:szCs w:val="20"/>
                <w:vertAlign w:val="superscript"/>
                <w:lang w:val="en-GB"/>
              </w:rPr>
              <w:t>o</w:t>
            </w: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>C</w:t>
            </w:r>
            <w:proofErr w:type="spellEnd"/>
          </w:p>
        </w:tc>
        <w:tc>
          <w:tcPr>
            <w:tcW w:w="3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6443CAAC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>Comments:</w:t>
            </w:r>
          </w:p>
        </w:tc>
      </w:tr>
      <w:tr w:rsidR="002904E9" w:rsidRPr="007E7429" w14:paraId="36B960F3" w14:textId="77777777" w:rsidTr="00C44C5B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A51DE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7CC3809F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>Nasal congestion</w:t>
            </w:r>
          </w:p>
        </w:tc>
        <w:tc>
          <w:tcPr>
            <w:tcW w:w="3395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32A3ED5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2904E9" w:rsidRPr="007E7429" w14:paraId="235E9418" w14:textId="77777777" w:rsidTr="00C44C5B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90F97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3C67C802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>Sore throat</w:t>
            </w:r>
          </w:p>
        </w:tc>
        <w:tc>
          <w:tcPr>
            <w:tcW w:w="3395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470B863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2904E9" w:rsidRPr="007E7429" w14:paraId="7C411855" w14:textId="77777777" w:rsidTr="00C44C5B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4265F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6320F98E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>Conjunctivitis</w:t>
            </w:r>
          </w:p>
        </w:tc>
        <w:tc>
          <w:tcPr>
            <w:tcW w:w="3395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3129DEC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2904E9" w:rsidRPr="007E7429" w14:paraId="4D8262FE" w14:textId="77777777" w:rsidTr="00C44C5B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F7E86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4CB5BF02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3395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36D91E1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2904E9" w:rsidRPr="007E7429" w14:paraId="63FC1F0F" w14:textId="77777777" w:rsidTr="00C44C5B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C86AA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4766D9CF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>Myalgias / arthralgias</w:t>
            </w:r>
          </w:p>
        </w:tc>
        <w:tc>
          <w:tcPr>
            <w:tcW w:w="3395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FBEC0ED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2904E9" w:rsidRPr="007E7429" w14:paraId="4AA0EE3F" w14:textId="77777777" w:rsidTr="00C44C5B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06FEB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751272AB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>Vomiting – diarrhoea</w:t>
            </w:r>
          </w:p>
        </w:tc>
        <w:tc>
          <w:tcPr>
            <w:tcW w:w="3395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FC60454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2904E9" w:rsidRPr="007E7429" w14:paraId="755E66B2" w14:textId="77777777" w:rsidTr="00C44C5B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0B7A9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39F2A0E4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>Taste or smell disorders</w:t>
            </w:r>
          </w:p>
        </w:tc>
        <w:tc>
          <w:tcPr>
            <w:tcW w:w="3395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C132425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2904E9" w:rsidRPr="003B7560" w14:paraId="72FD7ABF" w14:textId="77777777" w:rsidTr="00C44C5B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6B0E7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  <w:hideMark/>
          </w:tcPr>
          <w:p w14:paraId="4D0D59AC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>Contact with a COVID-19 confirmed or suspected case</w:t>
            </w:r>
          </w:p>
        </w:tc>
        <w:tc>
          <w:tcPr>
            <w:tcW w:w="3395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435E777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</w:t>
            </w:r>
          </w:p>
        </w:tc>
      </w:tr>
      <w:tr w:rsidR="002904E9" w:rsidRPr="007E7429" w14:paraId="32FCB8A8" w14:textId="77777777" w:rsidTr="00C44C5B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AEC46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6E8B6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>Other symptoms</w:t>
            </w:r>
          </w:p>
        </w:tc>
        <w:tc>
          <w:tcPr>
            <w:tcW w:w="3395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A5933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2904E9" w:rsidRPr="007E7429" w14:paraId="20F31C27" w14:textId="77777777" w:rsidTr="00C44C5B">
        <w:tc>
          <w:tcPr>
            <w:tcW w:w="90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44CCED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Has any family member had any of the above symptoms during the last 2 weeks?</w:t>
            </w:r>
          </w:p>
          <w:p w14:paraId="7E7671A7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 □ Yes    □ No</w:t>
            </w:r>
          </w:p>
        </w:tc>
      </w:tr>
      <w:tr w:rsidR="002904E9" w:rsidRPr="007E7429" w14:paraId="7221EED1" w14:textId="77777777" w:rsidTr="00C44C5B">
        <w:tc>
          <w:tcPr>
            <w:tcW w:w="90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BC56F" w14:textId="77777777" w:rsidR="002904E9" w:rsidRPr="007E7429" w:rsidRDefault="002904E9" w:rsidP="00C44C5B">
            <w:pPr>
              <w:pStyle w:val="a4"/>
              <w:ind w:left="0"/>
              <w:rPr>
                <w:rFonts w:ascii="Segoe UI" w:hAnsi="Segoe UI" w:cs="Segoe UI"/>
                <w:sz w:val="8"/>
                <w:szCs w:val="8"/>
                <w:lang w:val="en-GB"/>
              </w:rPr>
            </w:pPr>
          </w:p>
        </w:tc>
      </w:tr>
      <w:tr w:rsidR="002904E9" w:rsidRPr="007E7429" w14:paraId="45064B2C" w14:textId="77777777" w:rsidTr="00C44C5B">
        <w:tc>
          <w:tcPr>
            <w:tcW w:w="90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D3AA4F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Has any family member had </w:t>
            </w:r>
            <w:r w:rsidRPr="007E7429">
              <w:rPr>
                <w:rFonts w:ascii="Segoe UI" w:hAnsi="Segoe UI" w:cs="Segoe UI"/>
                <w:b/>
                <w:sz w:val="20"/>
                <w:szCs w:val="20"/>
                <w:lang w:val="en-GB"/>
              </w:rPr>
              <w:t>contact with a COVID-19 confirmed or suspected case during the last 2 weeks?</w:t>
            </w:r>
          </w:p>
          <w:p w14:paraId="45395F35" w14:textId="77777777" w:rsidR="002904E9" w:rsidRPr="007E7429" w:rsidRDefault="002904E9" w:rsidP="00C44C5B">
            <w:pPr>
              <w:pStyle w:val="a4"/>
              <w:spacing w:line="360" w:lineRule="auto"/>
              <w:ind w:left="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7E7429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 □ Yes    □ No</w:t>
            </w:r>
          </w:p>
        </w:tc>
      </w:tr>
    </w:tbl>
    <w:p w14:paraId="3A03B81A" w14:textId="77777777" w:rsidR="002904E9" w:rsidRPr="002904E9" w:rsidRDefault="002904E9" w:rsidP="002904E9">
      <w:pPr>
        <w:tabs>
          <w:tab w:val="left" w:pos="921"/>
        </w:tabs>
        <w:rPr>
          <w:rFonts w:ascii="Segoe UI" w:hAnsi="Segoe UI" w:cs="Segoe UI"/>
          <w:lang w:val="en-GB"/>
        </w:rPr>
      </w:pPr>
    </w:p>
    <w:sectPr w:rsidR="002904E9" w:rsidRPr="002904E9" w:rsidSect="00854B10">
      <w:footerReference w:type="default" r:id="rId8"/>
      <w:pgSz w:w="11906" w:h="16838" w:code="9"/>
      <w:pgMar w:top="1440" w:right="1416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C897C" w14:textId="77777777" w:rsidR="00B568CC" w:rsidRDefault="00B568CC" w:rsidP="00E75DA5">
      <w:pPr>
        <w:spacing w:after="0" w:line="240" w:lineRule="auto"/>
      </w:pPr>
      <w:r>
        <w:separator/>
      </w:r>
    </w:p>
  </w:endnote>
  <w:endnote w:type="continuationSeparator" w:id="0">
    <w:p w14:paraId="2556E5EF" w14:textId="77777777" w:rsidR="00B568CC" w:rsidRDefault="00B568CC" w:rsidP="00E75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36494"/>
      <w:docPartObj>
        <w:docPartGallery w:val="Page Numbers (Bottom of Page)"/>
        <w:docPartUnique/>
      </w:docPartObj>
    </w:sdtPr>
    <w:sdtEndPr/>
    <w:sdtContent>
      <w:p w14:paraId="0080BD07" w14:textId="77777777" w:rsidR="00C96329" w:rsidRDefault="00C96329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65E052FD" w14:textId="77777777" w:rsidR="00C96329" w:rsidRDefault="00C9632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A31B87" w14:textId="77777777" w:rsidR="00B568CC" w:rsidRDefault="00B568CC" w:rsidP="00E75DA5">
      <w:pPr>
        <w:spacing w:after="0" w:line="240" w:lineRule="auto"/>
      </w:pPr>
      <w:r>
        <w:separator/>
      </w:r>
    </w:p>
  </w:footnote>
  <w:footnote w:type="continuationSeparator" w:id="0">
    <w:p w14:paraId="443348EA" w14:textId="77777777" w:rsidR="00B568CC" w:rsidRDefault="00B568CC" w:rsidP="00E75D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D147A"/>
    <w:multiLevelType w:val="hybridMultilevel"/>
    <w:tmpl w:val="BA2C985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D0A12"/>
    <w:multiLevelType w:val="hybridMultilevel"/>
    <w:tmpl w:val="FCE808D0"/>
    <w:lvl w:ilvl="0" w:tplc="04080013">
      <w:start w:val="1"/>
      <w:numFmt w:val="upperRoman"/>
      <w:lvlText w:val="%1."/>
      <w:lvlJc w:val="righ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9F55AA"/>
    <w:multiLevelType w:val="multilevel"/>
    <w:tmpl w:val="05B2E6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5BB0848"/>
    <w:multiLevelType w:val="multilevel"/>
    <w:tmpl w:val="7A5230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u w:val="none"/>
      </w:rPr>
    </w:lvl>
  </w:abstractNum>
  <w:abstractNum w:abstractNumId="4" w15:restartNumberingAfterBreak="0">
    <w:nsid w:val="11534994"/>
    <w:multiLevelType w:val="hybridMultilevel"/>
    <w:tmpl w:val="53BCC9C4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F9505A"/>
    <w:multiLevelType w:val="hybridMultilevel"/>
    <w:tmpl w:val="8E3E786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6C5F14"/>
    <w:multiLevelType w:val="hybridMultilevel"/>
    <w:tmpl w:val="8272E2E8"/>
    <w:lvl w:ilvl="0" w:tplc="040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719EE"/>
    <w:multiLevelType w:val="hybridMultilevel"/>
    <w:tmpl w:val="FBCC695A"/>
    <w:lvl w:ilvl="0" w:tplc="0408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28CA010F"/>
    <w:multiLevelType w:val="hybridMultilevel"/>
    <w:tmpl w:val="8FF076B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84CFB"/>
    <w:multiLevelType w:val="hybridMultilevel"/>
    <w:tmpl w:val="4B021AD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D367F0"/>
    <w:multiLevelType w:val="hybridMultilevel"/>
    <w:tmpl w:val="F1FAC9A8"/>
    <w:lvl w:ilvl="0" w:tplc="2F9E1D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A94238"/>
    <w:multiLevelType w:val="hybridMultilevel"/>
    <w:tmpl w:val="1A5812E2"/>
    <w:lvl w:ilvl="0" w:tplc="04080013">
      <w:start w:val="1"/>
      <w:numFmt w:val="upperRoman"/>
      <w:lvlText w:val="%1."/>
      <w:lvlJc w:val="righ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AF43D7"/>
    <w:multiLevelType w:val="hybridMultilevel"/>
    <w:tmpl w:val="C882B1A2"/>
    <w:lvl w:ilvl="0" w:tplc="040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266801"/>
    <w:multiLevelType w:val="hybridMultilevel"/>
    <w:tmpl w:val="6024D76A"/>
    <w:lvl w:ilvl="0" w:tplc="0408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A000BB"/>
    <w:multiLevelType w:val="hybridMultilevel"/>
    <w:tmpl w:val="808ABBE8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5B14ACF"/>
    <w:multiLevelType w:val="hybridMultilevel"/>
    <w:tmpl w:val="5F941574"/>
    <w:lvl w:ilvl="0" w:tplc="0408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19D3BC2"/>
    <w:multiLevelType w:val="hybridMultilevel"/>
    <w:tmpl w:val="4276385A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293562"/>
    <w:multiLevelType w:val="hybridMultilevel"/>
    <w:tmpl w:val="806E5EC6"/>
    <w:lvl w:ilvl="0" w:tplc="0408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8" w15:restartNumberingAfterBreak="0">
    <w:nsid w:val="599743A5"/>
    <w:multiLevelType w:val="hybridMultilevel"/>
    <w:tmpl w:val="E63E8922"/>
    <w:lvl w:ilvl="0" w:tplc="CCA68B5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1D12BF"/>
    <w:multiLevelType w:val="multilevel"/>
    <w:tmpl w:val="7A5230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u w:val="none"/>
      </w:rPr>
    </w:lvl>
  </w:abstractNum>
  <w:abstractNum w:abstractNumId="20" w15:restartNumberingAfterBreak="0">
    <w:nsid w:val="66047151"/>
    <w:multiLevelType w:val="hybridMultilevel"/>
    <w:tmpl w:val="DBE817FA"/>
    <w:lvl w:ilvl="0" w:tplc="040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C17908"/>
    <w:multiLevelType w:val="hybridMultilevel"/>
    <w:tmpl w:val="EE6C3E9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F22B83"/>
    <w:multiLevelType w:val="hybridMultilevel"/>
    <w:tmpl w:val="EBEE889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123CAA"/>
    <w:multiLevelType w:val="hybridMultilevel"/>
    <w:tmpl w:val="31B8D574"/>
    <w:lvl w:ilvl="0" w:tplc="040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825563"/>
    <w:multiLevelType w:val="hybridMultilevel"/>
    <w:tmpl w:val="8A0A05A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3E22EB"/>
    <w:multiLevelType w:val="hybridMultilevel"/>
    <w:tmpl w:val="A3965BB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4A54EB"/>
    <w:multiLevelType w:val="hybridMultilevel"/>
    <w:tmpl w:val="ECB8ED02"/>
    <w:lvl w:ilvl="0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302659F"/>
    <w:multiLevelType w:val="hybridMultilevel"/>
    <w:tmpl w:val="97FC03EA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7"/>
  </w:num>
  <w:num w:numId="3">
    <w:abstractNumId w:val="8"/>
  </w:num>
  <w:num w:numId="4">
    <w:abstractNumId w:val="24"/>
  </w:num>
  <w:num w:numId="5">
    <w:abstractNumId w:val="1"/>
  </w:num>
  <w:num w:numId="6">
    <w:abstractNumId w:val="11"/>
  </w:num>
  <w:num w:numId="7">
    <w:abstractNumId w:val="14"/>
  </w:num>
  <w:num w:numId="8">
    <w:abstractNumId w:val="26"/>
  </w:num>
  <w:num w:numId="9">
    <w:abstractNumId w:val="15"/>
  </w:num>
  <w:num w:numId="10">
    <w:abstractNumId w:val="9"/>
  </w:num>
  <w:num w:numId="11">
    <w:abstractNumId w:val="0"/>
  </w:num>
  <w:num w:numId="12">
    <w:abstractNumId w:val="13"/>
  </w:num>
  <w:num w:numId="13">
    <w:abstractNumId w:val="4"/>
  </w:num>
  <w:num w:numId="14">
    <w:abstractNumId w:val="23"/>
  </w:num>
  <w:num w:numId="15">
    <w:abstractNumId w:val="12"/>
  </w:num>
  <w:num w:numId="16">
    <w:abstractNumId w:val="20"/>
  </w:num>
  <w:num w:numId="17">
    <w:abstractNumId w:val="6"/>
  </w:num>
  <w:num w:numId="18">
    <w:abstractNumId w:val="25"/>
  </w:num>
  <w:num w:numId="19">
    <w:abstractNumId w:val="22"/>
  </w:num>
  <w:num w:numId="20">
    <w:abstractNumId w:val="5"/>
  </w:num>
  <w:num w:numId="21">
    <w:abstractNumId w:val="3"/>
  </w:num>
  <w:num w:numId="22">
    <w:abstractNumId w:val="17"/>
  </w:num>
  <w:num w:numId="23">
    <w:abstractNumId w:val="19"/>
  </w:num>
  <w:num w:numId="24">
    <w:abstractNumId w:val="7"/>
  </w:num>
  <w:num w:numId="25">
    <w:abstractNumId w:val="16"/>
  </w:num>
  <w:num w:numId="26">
    <w:abstractNumId w:val="2"/>
  </w:num>
  <w:num w:numId="27">
    <w:abstractNumId w:val="18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axaxzflw9z08e5afx5t2r7rzrfxf0a0e9e&quot;&gt;COVID spiromet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F17A8F"/>
    <w:rsid w:val="000017EF"/>
    <w:rsid w:val="00005103"/>
    <w:rsid w:val="00011576"/>
    <w:rsid w:val="000229C3"/>
    <w:rsid w:val="00023559"/>
    <w:rsid w:val="00024DB7"/>
    <w:rsid w:val="000252F9"/>
    <w:rsid w:val="000322E3"/>
    <w:rsid w:val="00032CA2"/>
    <w:rsid w:val="0003688F"/>
    <w:rsid w:val="00040AB5"/>
    <w:rsid w:val="0004647D"/>
    <w:rsid w:val="00054A2C"/>
    <w:rsid w:val="000616BE"/>
    <w:rsid w:val="00063ABF"/>
    <w:rsid w:val="0006536C"/>
    <w:rsid w:val="0006693F"/>
    <w:rsid w:val="00066D47"/>
    <w:rsid w:val="0007556A"/>
    <w:rsid w:val="00090ECC"/>
    <w:rsid w:val="00092AB6"/>
    <w:rsid w:val="00095175"/>
    <w:rsid w:val="00096B3D"/>
    <w:rsid w:val="000A2617"/>
    <w:rsid w:val="000A38F7"/>
    <w:rsid w:val="000A735A"/>
    <w:rsid w:val="000B729F"/>
    <w:rsid w:val="000B75AD"/>
    <w:rsid w:val="000F3C48"/>
    <w:rsid w:val="000F524E"/>
    <w:rsid w:val="000F70C8"/>
    <w:rsid w:val="000F7541"/>
    <w:rsid w:val="00113DB6"/>
    <w:rsid w:val="00115AD3"/>
    <w:rsid w:val="0011768F"/>
    <w:rsid w:val="0012705C"/>
    <w:rsid w:val="001301A4"/>
    <w:rsid w:val="00132CC9"/>
    <w:rsid w:val="00150932"/>
    <w:rsid w:val="0015624F"/>
    <w:rsid w:val="00163D36"/>
    <w:rsid w:val="00165FAC"/>
    <w:rsid w:val="00176B85"/>
    <w:rsid w:val="00196C91"/>
    <w:rsid w:val="001B7E35"/>
    <w:rsid w:val="001D019C"/>
    <w:rsid w:val="001D71B2"/>
    <w:rsid w:val="001E5111"/>
    <w:rsid w:val="001F0E90"/>
    <w:rsid w:val="001F22AC"/>
    <w:rsid w:val="001F4919"/>
    <w:rsid w:val="00210E8B"/>
    <w:rsid w:val="002149F3"/>
    <w:rsid w:val="00222C93"/>
    <w:rsid w:val="00224D2A"/>
    <w:rsid w:val="00226E02"/>
    <w:rsid w:val="00233642"/>
    <w:rsid w:val="0023373E"/>
    <w:rsid w:val="00256874"/>
    <w:rsid w:val="00257D8A"/>
    <w:rsid w:val="00273001"/>
    <w:rsid w:val="0027550B"/>
    <w:rsid w:val="002904E9"/>
    <w:rsid w:val="00290D77"/>
    <w:rsid w:val="00292539"/>
    <w:rsid w:val="002A2A4F"/>
    <w:rsid w:val="002A3061"/>
    <w:rsid w:val="002A49BC"/>
    <w:rsid w:val="002A7797"/>
    <w:rsid w:val="002B2D7E"/>
    <w:rsid w:val="002B3C09"/>
    <w:rsid w:val="002B4357"/>
    <w:rsid w:val="002B67C4"/>
    <w:rsid w:val="002B7E69"/>
    <w:rsid w:val="002C06FA"/>
    <w:rsid w:val="002C22C8"/>
    <w:rsid w:val="002C67DB"/>
    <w:rsid w:val="002D3CA1"/>
    <w:rsid w:val="002E258E"/>
    <w:rsid w:val="002E2BB6"/>
    <w:rsid w:val="002E455E"/>
    <w:rsid w:val="002E618F"/>
    <w:rsid w:val="002F29C0"/>
    <w:rsid w:val="0030514E"/>
    <w:rsid w:val="003076D5"/>
    <w:rsid w:val="00311C44"/>
    <w:rsid w:val="00324A3D"/>
    <w:rsid w:val="0033179F"/>
    <w:rsid w:val="0033404A"/>
    <w:rsid w:val="003340BB"/>
    <w:rsid w:val="00336BBE"/>
    <w:rsid w:val="00341C6D"/>
    <w:rsid w:val="0035285D"/>
    <w:rsid w:val="00361F49"/>
    <w:rsid w:val="00362270"/>
    <w:rsid w:val="00365C82"/>
    <w:rsid w:val="00367DEF"/>
    <w:rsid w:val="00371831"/>
    <w:rsid w:val="00375F0F"/>
    <w:rsid w:val="00377A13"/>
    <w:rsid w:val="00385124"/>
    <w:rsid w:val="00393B93"/>
    <w:rsid w:val="003A566E"/>
    <w:rsid w:val="003B0D3D"/>
    <w:rsid w:val="003B26F1"/>
    <w:rsid w:val="003B7560"/>
    <w:rsid w:val="003B7E80"/>
    <w:rsid w:val="003D0211"/>
    <w:rsid w:val="003D772F"/>
    <w:rsid w:val="003E18B6"/>
    <w:rsid w:val="003E3678"/>
    <w:rsid w:val="003F19B6"/>
    <w:rsid w:val="003F1FF0"/>
    <w:rsid w:val="003F4231"/>
    <w:rsid w:val="003F5B7D"/>
    <w:rsid w:val="004013E5"/>
    <w:rsid w:val="004041BE"/>
    <w:rsid w:val="004054DB"/>
    <w:rsid w:val="004063C3"/>
    <w:rsid w:val="004112B9"/>
    <w:rsid w:val="00415A5E"/>
    <w:rsid w:val="004335B6"/>
    <w:rsid w:val="004363BE"/>
    <w:rsid w:val="004414A1"/>
    <w:rsid w:val="004414DE"/>
    <w:rsid w:val="004437B0"/>
    <w:rsid w:val="004511D5"/>
    <w:rsid w:val="004609BB"/>
    <w:rsid w:val="00462B9A"/>
    <w:rsid w:val="004637BF"/>
    <w:rsid w:val="004664D2"/>
    <w:rsid w:val="00466E41"/>
    <w:rsid w:val="00467555"/>
    <w:rsid w:val="00484CCB"/>
    <w:rsid w:val="00491F68"/>
    <w:rsid w:val="00495243"/>
    <w:rsid w:val="004969F7"/>
    <w:rsid w:val="004A59E7"/>
    <w:rsid w:val="004A65B5"/>
    <w:rsid w:val="004B2BDB"/>
    <w:rsid w:val="004C2D7A"/>
    <w:rsid w:val="004C4A67"/>
    <w:rsid w:val="004F2333"/>
    <w:rsid w:val="004F76EA"/>
    <w:rsid w:val="004F7C1C"/>
    <w:rsid w:val="005022B7"/>
    <w:rsid w:val="0050610D"/>
    <w:rsid w:val="0051176B"/>
    <w:rsid w:val="00514147"/>
    <w:rsid w:val="00514D1A"/>
    <w:rsid w:val="005167CA"/>
    <w:rsid w:val="00530AF5"/>
    <w:rsid w:val="0053663C"/>
    <w:rsid w:val="00537343"/>
    <w:rsid w:val="005449B2"/>
    <w:rsid w:val="00545A53"/>
    <w:rsid w:val="00555D8F"/>
    <w:rsid w:val="00556C95"/>
    <w:rsid w:val="005608EA"/>
    <w:rsid w:val="005635DC"/>
    <w:rsid w:val="00563819"/>
    <w:rsid w:val="0058050F"/>
    <w:rsid w:val="0058153F"/>
    <w:rsid w:val="0059624F"/>
    <w:rsid w:val="005A55CD"/>
    <w:rsid w:val="005B096E"/>
    <w:rsid w:val="005B0AB9"/>
    <w:rsid w:val="005B478B"/>
    <w:rsid w:val="005B60D1"/>
    <w:rsid w:val="005B75AD"/>
    <w:rsid w:val="005C6789"/>
    <w:rsid w:val="005D4417"/>
    <w:rsid w:val="005D61AB"/>
    <w:rsid w:val="005E2BC5"/>
    <w:rsid w:val="005E4698"/>
    <w:rsid w:val="005E6062"/>
    <w:rsid w:val="005F33CE"/>
    <w:rsid w:val="0060226A"/>
    <w:rsid w:val="00603E09"/>
    <w:rsid w:val="0061465F"/>
    <w:rsid w:val="006200D2"/>
    <w:rsid w:val="00621C15"/>
    <w:rsid w:val="00623F61"/>
    <w:rsid w:val="0063391D"/>
    <w:rsid w:val="0063403E"/>
    <w:rsid w:val="00641200"/>
    <w:rsid w:val="00644BED"/>
    <w:rsid w:val="00654627"/>
    <w:rsid w:val="0066712D"/>
    <w:rsid w:val="006760B3"/>
    <w:rsid w:val="00683C93"/>
    <w:rsid w:val="00683E67"/>
    <w:rsid w:val="00692065"/>
    <w:rsid w:val="00696871"/>
    <w:rsid w:val="006B1791"/>
    <w:rsid w:val="006B6A67"/>
    <w:rsid w:val="006C0C8A"/>
    <w:rsid w:val="006C3300"/>
    <w:rsid w:val="006E317D"/>
    <w:rsid w:val="006E3353"/>
    <w:rsid w:val="006E3CD9"/>
    <w:rsid w:val="006E42B0"/>
    <w:rsid w:val="006E48E6"/>
    <w:rsid w:val="006F2F76"/>
    <w:rsid w:val="006F61D2"/>
    <w:rsid w:val="00707367"/>
    <w:rsid w:val="00711A0D"/>
    <w:rsid w:val="00715BC0"/>
    <w:rsid w:val="00717A51"/>
    <w:rsid w:val="00733E93"/>
    <w:rsid w:val="0074038E"/>
    <w:rsid w:val="007442D5"/>
    <w:rsid w:val="0074495F"/>
    <w:rsid w:val="007545A5"/>
    <w:rsid w:val="007569B5"/>
    <w:rsid w:val="007659FD"/>
    <w:rsid w:val="007667B8"/>
    <w:rsid w:val="00783607"/>
    <w:rsid w:val="00783AD7"/>
    <w:rsid w:val="0079237F"/>
    <w:rsid w:val="007A2D60"/>
    <w:rsid w:val="007A7093"/>
    <w:rsid w:val="007B043C"/>
    <w:rsid w:val="007B26EA"/>
    <w:rsid w:val="007C4F73"/>
    <w:rsid w:val="007C6B8C"/>
    <w:rsid w:val="007D7540"/>
    <w:rsid w:val="007E1D2E"/>
    <w:rsid w:val="007E6014"/>
    <w:rsid w:val="007E7119"/>
    <w:rsid w:val="007E7429"/>
    <w:rsid w:val="007F6B9E"/>
    <w:rsid w:val="00802676"/>
    <w:rsid w:val="00811E6A"/>
    <w:rsid w:val="00814C15"/>
    <w:rsid w:val="008178A3"/>
    <w:rsid w:val="00825B9F"/>
    <w:rsid w:val="0085151A"/>
    <w:rsid w:val="00854B10"/>
    <w:rsid w:val="008551FF"/>
    <w:rsid w:val="00864F52"/>
    <w:rsid w:val="0086600B"/>
    <w:rsid w:val="00871C67"/>
    <w:rsid w:val="0087608B"/>
    <w:rsid w:val="008831CC"/>
    <w:rsid w:val="00885E03"/>
    <w:rsid w:val="008A2822"/>
    <w:rsid w:val="008A7AD5"/>
    <w:rsid w:val="008C18A6"/>
    <w:rsid w:val="008C1CE1"/>
    <w:rsid w:val="008D0329"/>
    <w:rsid w:val="008D3D44"/>
    <w:rsid w:val="008E6123"/>
    <w:rsid w:val="008E7B0A"/>
    <w:rsid w:val="008F1292"/>
    <w:rsid w:val="0092388E"/>
    <w:rsid w:val="00926E34"/>
    <w:rsid w:val="00934682"/>
    <w:rsid w:val="00937861"/>
    <w:rsid w:val="009454A3"/>
    <w:rsid w:val="00947520"/>
    <w:rsid w:val="00953C35"/>
    <w:rsid w:val="00955D7E"/>
    <w:rsid w:val="0095716E"/>
    <w:rsid w:val="00957864"/>
    <w:rsid w:val="00970A7E"/>
    <w:rsid w:val="00974336"/>
    <w:rsid w:val="009745A2"/>
    <w:rsid w:val="00975F91"/>
    <w:rsid w:val="0097734B"/>
    <w:rsid w:val="0098322F"/>
    <w:rsid w:val="009946C2"/>
    <w:rsid w:val="009A40EB"/>
    <w:rsid w:val="009A54BB"/>
    <w:rsid w:val="009A58EE"/>
    <w:rsid w:val="009B4E16"/>
    <w:rsid w:val="009C0351"/>
    <w:rsid w:val="009D45B3"/>
    <w:rsid w:val="009E35B2"/>
    <w:rsid w:val="009E4BF0"/>
    <w:rsid w:val="009F0438"/>
    <w:rsid w:val="009F2236"/>
    <w:rsid w:val="009F4FD9"/>
    <w:rsid w:val="00A041FB"/>
    <w:rsid w:val="00A06720"/>
    <w:rsid w:val="00A12EAB"/>
    <w:rsid w:val="00A13D6B"/>
    <w:rsid w:val="00A24810"/>
    <w:rsid w:val="00A27C52"/>
    <w:rsid w:val="00A34D14"/>
    <w:rsid w:val="00A35BA7"/>
    <w:rsid w:val="00A5524E"/>
    <w:rsid w:val="00A62C0A"/>
    <w:rsid w:val="00A77E64"/>
    <w:rsid w:val="00A93DF3"/>
    <w:rsid w:val="00AA32BE"/>
    <w:rsid w:val="00AB3419"/>
    <w:rsid w:val="00AC05A9"/>
    <w:rsid w:val="00AD2592"/>
    <w:rsid w:val="00AD5ABE"/>
    <w:rsid w:val="00AD72BC"/>
    <w:rsid w:val="00AF7100"/>
    <w:rsid w:val="00B075DB"/>
    <w:rsid w:val="00B11B8E"/>
    <w:rsid w:val="00B126ED"/>
    <w:rsid w:val="00B13D60"/>
    <w:rsid w:val="00B15710"/>
    <w:rsid w:val="00B20499"/>
    <w:rsid w:val="00B25EDF"/>
    <w:rsid w:val="00B27DA7"/>
    <w:rsid w:val="00B32FF2"/>
    <w:rsid w:val="00B37E43"/>
    <w:rsid w:val="00B5000D"/>
    <w:rsid w:val="00B50E43"/>
    <w:rsid w:val="00B52534"/>
    <w:rsid w:val="00B568CC"/>
    <w:rsid w:val="00B6141F"/>
    <w:rsid w:val="00B616E7"/>
    <w:rsid w:val="00B6460A"/>
    <w:rsid w:val="00B9109C"/>
    <w:rsid w:val="00B93489"/>
    <w:rsid w:val="00BA3F11"/>
    <w:rsid w:val="00BB42C1"/>
    <w:rsid w:val="00BC2534"/>
    <w:rsid w:val="00BC5A67"/>
    <w:rsid w:val="00BC7DB0"/>
    <w:rsid w:val="00BD20B1"/>
    <w:rsid w:val="00BD273D"/>
    <w:rsid w:val="00BD72CE"/>
    <w:rsid w:val="00BE0506"/>
    <w:rsid w:val="00BE208B"/>
    <w:rsid w:val="00BE3787"/>
    <w:rsid w:val="00BF6ECF"/>
    <w:rsid w:val="00C03318"/>
    <w:rsid w:val="00C13D5C"/>
    <w:rsid w:val="00C15DD4"/>
    <w:rsid w:val="00C21142"/>
    <w:rsid w:val="00C238DD"/>
    <w:rsid w:val="00C25E6D"/>
    <w:rsid w:val="00C3475B"/>
    <w:rsid w:val="00C35B76"/>
    <w:rsid w:val="00C4741C"/>
    <w:rsid w:val="00C53084"/>
    <w:rsid w:val="00C60EB9"/>
    <w:rsid w:val="00C6201D"/>
    <w:rsid w:val="00C7146A"/>
    <w:rsid w:val="00C73098"/>
    <w:rsid w:val="00C7337E"/>
    <w:rsid w:val="00C776D7"/>
    <w:rsid w:val="00C835E8"/>
    <w:rsid w:val="00C933DF"/>
    <w:rsid w:val="00C96329"/>
    <w:rsid w:val="00CA210A"/>
    <w:rsid w:val="00CA3A09"/>
    <w:rsid w:val="00CA5534"/>
    <w:rsid w:val="00CB0C35"/>
    <w:rsid w:val="00CB2FF0"/>
    <w:rsid w:val="00CB378A"/>
    <w:rsid w:val="00CB641D"/>
    <w:rsid w:val="00CD4C26"/>
    <w:rsid w:val="00CE3AF0"/>
    <w:rsid w:val="00CF0972"/>
    <w:rsid w:val="00CF18C3"/>
    <w:rsid w:val="00CF3AA1"/>
    <w:rsid w:val="00CF6D7D"/>
    <w:rsid w:val="00CF7703"/>
    <w:rsid w:val="00D0198A"/>
    <w:rsid w:val="00D033BC"/>
    <w:rsid w:val="00D046F6"/>
    <w:rsid w:val="00D1368F"/>
    <w:rsid w:val="00D14469"/>
    <w:rsid w:val="00D23941"/>
    <w:rsid w:val="00D35DBD"/>
    <w:rsid w:val="00D3794F"/>
    <w:rsid w:val="00D41579"/>
    <w:rsid w:val="00D47DB9"/>
    <w:rsid w:val="00D71573"/>
    <w:rsid w:val="00D71D65"/>
    <w:rsid w:val="00D750BB"/>
    <w:rsid w:val="00D77CF1"/>
    <w:rsid w:val="00D836E9"/>
    <w:rsid w:val="00D83AE2"/>
    <w:rsid w:val="00D90FCA"/>
    <w:rsid w:val="00DA678B"/>
    <w:rsid w:val="00DB15AE"/>
    <w:rsid w:val="00DC092D"/>
    <w:rsid w:val="00DC6DE5"/>
    <w:rsid w:val="00DE5488"/>
    <w:rsid w:val="00DE7909"/>
    <w:rsid w:val="00DE7CB4"/>
    <w:rsid w:val="00DF0550"/>
    <w:rsid w:val="00DF6E9F"/>
    <w:rsid w:val="00E208B0"/>
    <w:rsid w:val="00E24C24"/>
    <w:rsid w:val="00E40163"/>
    <w:rsid w:val="00E42D74"/>
    <w:rsid w:val="00E42F30"/>
    <w:rsid w:val="00E46B32"/>
    <w:rsid w:val="00E52E5F"/>
    <w:rsid w:val="00E53A4C"/>
    <w:rsid w:val="00E55555"/>
    <w:rsid w:val="00E6351E"/>
    <w:rsid w:val="00E75DA5"/>
    <w:rsid w:val="00E7752D"/>
    <w:rsid w:val="00E80125"/>
    <w:rsid w:val="00E825EC"/>
    <w:rsid w:val="00E86FA9"/>
    <w:rsid w:val="00E96C4D"/>
    <w:rsid w:val="00EA3D24"/>
    <w:rsid w:val="00EA4BDD"/>
    <w:rsid w:val="00EA650F"/>
    <w:rsid w:val="00EB3CF9"/>
    <w:rsid w:val="00EE61E7"/>
    <w:rsid w:val="00EE7F3A"/>
    <w:rsid w:val="00EF290C"/>
    <w:rsid w:val="00F01C1C"/>
    <w:rsid w:val="00F10B6E"/>
    <w:rsid w:val="00F1159A"/>
    <w:rsid w:val="00F12182"/>
    <w:rsid w:val="00F17A8F"/>
    <w:rsid w:val="00F21A7F"/>
    <w:rsid w:val="00F24EB3"/>
    <w:rsid w:val="00F27AAE"/>
    <w:rsid w:val="00F416B5"/>
    <w:rsid w:val="00F43ECD"/>
    <w:rsid w:val="00F4636F"/>
    <w:rsid w:val="00F47EC0"/>
    <w:rsid w:val="00F53579"/>
    <w:rsid w:val="00F572E2"/>
    <w:rsid w:val="00F6316A"/>
    <w:rsid w:val="00F65223"/>
    <w:rsid w:val="00F71BE4"/>
    <w:rsid w:val="00F8075F"/>
    <w:rsid w:val="00F93B03"/>
    <w:rsid w:val="00F9592D"/>
    <w:rsid w:val="00F96C8A"/>
    <w:rsid w:val="00F975AA"/>
    <w:rsid w:val="00FA67FB"/>
    <w:rsid w:val="00FA7512"/>
    <w:rsid w:val="00FC0669"/>
    <w:rsid w:val="00FD38B1"/>
    <w:rsid w:val="00FE45C4"/>
    <w:rsid w:val="00FE5EA1"/>
    <w:rsid w:val="00FF0AFD"/>
    <w:rsid w:val="00FF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90190"/>
  <w15:docId w15:val="{EF432DB2-665C-4BCC-BE83-EFE98EF1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75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A261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0A261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0A261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0A2617"/>
    <w:rPr>
      <w:rFonts w:ascii="Calibri" w:hAnsi="Calibri"/>
      <w:noProof/>
      <w:lang w:val="en-US"/>
    </w:rPr>
  </w:style>
  <w:style w:type="character" w:styleId="-">
    <w:name w:val="Hyperlink"/>
    <w:basedOn w:val="a0"/>
    <w:uiPriority w:val="99"/>
    <w:unhideWhenUsed/>
    <w:rsid w:val="000A2617"/>
    <w:rPr>
      <w:color w:val="0000FF" w:themeColor="hyperlink"/>
      <w:u w:val="single"/>
    </w:rPr>
  </w:style>
  <w:style w:type="character" w:styleId="a3">
    <w:name w:val="Emphasis"/>
    <w:basedOn w:val="a0"/>
    <w:uiPriority w:val="20"/>
    <w:qFormat/>
    <w:rsid w:val="007C6B8C"/>
    <w:rPr>
      <w:i/>
      <w:iCs/>
    </w:rPr>
  </w:style>
  <w:style w:type="paragraph" w:styleId="a4">
    <w:name w:val="List Paragraph"/>
    <w:basedOn w:val="a"/>
    <w:uiPriority w:val="34"/>
    <w:qFormat/>
    <w:rsid w:val="0061465F"/>
    <w:pPr>
      <w:ind w:left="720"/>
      <w:contextualSpacing/>
    </w:pPr>
  </w:style>
  <w:style w:type="table" w:styleId="a5">
    <w:name w:val="Table Grid"/>
    <w:basedOn w:val="a1"/>
    <w:uiPriority w:val="59"/>
    <w:rsid w:val="009F2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463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6"/>
    <w:uiPriority w:val="99"/>
    <w:semiHidden/>
    <w:rsid w:val="004637BF"/>
    <w:rPr>
      <w:rFonts w:ascii="Tahoma" w:hAnsi="Tahoma" w:cs="Tahoma"/>
      <w:sz w:val="16"/>
      <w:szCs w:val="16"/>
    </w:rPr>
  </w:style>
  <w:style w:type="paragraph" w:styleId="a7">
    <w:name w:val="header"/>
    <w:basedOn w:val="a"/>
    <w:link w:val="Char0"/>
    <w:uiPriority w:val="99"/>
    <w:unhideWhenUsed/>
    <w:rsid w:val="00E75DA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Κεφαλίδα Char"/>
    <w:basedOn w:val="a0"/>
    <w:link w:val="a7"/>
    <w:uiPriority w:val="99"/>
    <w:rsid w:val="00E75DA5"/>
  </w:style>
  <w:style w:type="paragraph" w:styleId="a8">
    <w:name w:val="footer"/>
    <w:basedOn w:val="a"/>
    <w:link w:val="Char1"/>
    <w:uiPriority w:val="99"/>
    <w:unhideWhenUsed/>
    <w:rsid w:val="00E75DA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Υποσέλιδο Char"/>
    <w:basedOn w:val="a0"/>
    <w:link w:val="a8"/>
    <w:uiPriority w:val="99"/>
    <w:rsid w:val="00E75DA5"/>
  </w:style>
  <w:style w:type="character" w:styleId="-0">
    <w:name w:val="FollowedHyperlink"/>
    <w:basedOn w:val="a0"/>
    <w:uiPriority w:val="99"/>
    <w:semiHidden/>
    <w:unhideWhenUsed/>
    <w:rsid w:val="00D71573"/>
    <w:rPr>
      <w:color w:val="800080" w:themeColor="followedHyperlink"/>
      <w:u w:val="single"/>
    </w:rPr>
  </w:style>
  <w:style w:type="character" w:styleId="a9">
    <w:name w:val="Unresolved Mention"/>
    <w:basedOn w:val="a0"/>
    <w:uiPriority w:val="99"/>
    <w:semiHidden/>
    <w:unhideWhenUsed/>
    <w:rsid w:val="00165FAC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460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E571F-2C56-427E-A02C-506093D49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Φούζας Σωτήριος</cp:lastModifiedBy>
  <cp:revision>4</cp:revision>
  <cp:lastPrinted>2020-06-08T14:57:00Z</cp:lastPrinted>
  <dcterms:created xsi:type="dcterms:W3CDTF">2021-04-20T10:32:00Z</dcterms:created>
  <dcterms:modified xsi:type="dcterms:W3CDTF">2021-04-21T19:24:00Z</dcterms:modified>
</cp:coreProperties>
</file>